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48E0" w14:textId="58B35A0F" w:rsidR="005B7237" w:rsidRDefault="00731DC5" w:rsidP="00731DC5">
      <w:pPr>
        <w:jc w:val="center"/>
        <w:rPr>
          <w:b/>
          <w:sz w:val="32"/>
        </w:rPr>
      </w:pPr>
      <w:r>
        <w:rPr>
          <w:b/>
          <w:sz w:val="32"/>
        </w:rPr>
        <w:t>Questionaries</w:t>
      </w:r>
    </w:p>
    <w:p w14:paraId="2B7C7506" w14:textId="77777777" w:rsidR="00731DC5" w:rsidRDefault="00731DC5" w:rsidP="00731DC5">
      <w:pPr>
        <w:jc w:val="center"/>
        <w:rPr>
          <w:b/>
          <w:sz w:val="32"/>
        </w:rPr>
      </w:pPr>
    </w:p>
    <w:p w14:paraId="330A7E3C" w14:textId="77777777" w:rsidR="004C3523" w:rsidRDefault="00000000">
      <w:r>
        <w:rPr>
          <w:color w:val="666666"/>
        </w:rPr>
        <w:t>本问卷旨在</w:t>
      </w:r>
      <w:proofErr w:type="gramStart"/>
      <w:r>
        <w:rPr>
          <w:color w:val="666666"/>
        </w:rPr>
        <w:t>搜集您</w:t>
      </w:r>
      <w:proofErr w:type="gramEnd"/>
      <w:r>
        <w:rPr>
          <w:color w:val="666666"/>
        </w:rPr>
        <w:t>作为大学生对于学术英语口语课堂学习的看法或感受。答案没有对错，以帮助学术口语教师有效改进学术口语课程的教学全过程。请您认真阅读每一条目后做出准确的选择。本问卷仅用于研究用途，相关数据不会告知任课教师，不会传播给其他个人或组织。非常感谢您的合作，祝生活愉快，一切顺利！</w:t>
      </w:r>
    </w:p>
    <w:p w14:paraId="34999ADD" w14:textId="77777777" w:rsidR="004C3523" w:rsidRDefault="004C3523">
      <w:pPr>
        <w:spacing w:line="360" w:lineRule="auto"/>
      </w:pPr>
    </w:p>
    <w:p w14:paraId="03D6ECAD" w14:textId="77777777" w:rsidR="004C3523" w:rsidRDefault="004C3523">
      <w:pPr>
        <w:rPr>
          <w:rFonts w:ascii="微软雅黑" w:eastAsia="微软雅黑" w:hAnsi="微软雅黑" w:cs="微软雅黑"/>
          <w:sz w:val="28"/>
        </w:rPr>
      </w:pPr>
    </w:p>
    <w:p w14:paraId="67425AE6" w14:textId="77777777" w:rsidR="004C3523" w:rsidRDefault="00000000">
      <w:pPr>
        <w:spacing w:line="360" w:lineRule="auto"/>
      </w:pPr>
      <w:r>
        <w:t>第一部分是学生基本信息，本研究将对本部分出现的姓名严格保密。</w:t>
      </w:r>
    </w:p>
    <w:p w14:paraId="77A61047" w14:textId="77777777" w:rsidR="004C3523" w:rsidRDefault="004C3523"/>
    <w:p w14:paraId="38CB751F" w14:textId="77777777" w:rsidR="004C3523" w:rsidRDefault="00000000">
      <w:r>
        <w:t>姓名</w:t>
      </w:r>
      <w:r>
        <w:t xml:space="preserve"> [</w:t>
      </w:r>
      <w:r>
        <w:t>填空题</w:t>
      </w:r>
      <w:r>
        <w:t xml:space="preserve">] </w:t>
      </w:r>
      <w:r>
        <w:rPr>
          <w:color w:val="FF0000"/>
        </w:rPr>
        <w:t>*</w:t>
      </w:r>
    </w:p>
    <w:p w14:paraId="7058ED84" w14:textId="77777777" w:rsidR="004C3523" w:rsidRDefault="00000000">
      <w:pPr>
        <w:pBdr>
          <w:left w:val="nil"/>
        </w:pBdr>
        <w:spacing w:before="75" w:after="75"/>
        <w:ind w:left="180"/>
      </w:pPr>
      <w:r>
        <w:rPr>
          <w:color w:val="999999"/>
        </w:rPr>
        <w:t>请填写汉字</w:t>
      </w:r>
    </w:p>
    <w:p w14:paraId="1E9CD731" w14:textId="77777777" w:rsidR="004C3523" w:rsidRDefault="00000000">
      <w:r>
        <w:t>_________________________________</w:t>
      </w:r>
    </w:p>
    <w:p w14:paraId="01F83E8F" w14:textId="77777777" w:rsidR="004C3523" w:rsidRDefault="004C3523"/>
    <w:p w14:paraId="2B849991" w14:textId="77777777" w:rsidR="004C3523" w:rsidRDefault="00000000">
      <w:pPr>
        <w:spacing w:line="360" w:lineRule="auto"/>
      </w:pPr>
      <w:r>
        <w:t>性别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</w:tblGrid>
      <w:tr w:rsidR="004C3523" w14:paraId="0EB52B84" w14:textId="77777777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14:paraId="19040A33" w14:textId="77777777" w:rsidR="004C3523" w:rsidRDefault="00000000">
            <w:r>
              <w:t>○</w:t>
            </w:r>
            <w:r>
              <w:t>男</w:t>
            </w:r>
          </w:p>
        </w:tc>
        <w:tc>
          <w:tcPr>
            <w:tcW w:w="3680" w:type="dxa"/>
            <w:shd w:val="clear" w:color="auto" w:fill="FFFFFF"/>
            <w:vAlign w:val="center"/>
          </w:tcPr>
          <w:p w14:paraId="4B080BB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女</w:t>
            </w:r>
          </w:p>
        </w:tc>
      </w:tr>
    </w:tbl>
    <w:p w14:paraId="575332DB" w14:textId="77777777" w:rsidR="004C3523" w:rsidRDefault="004C3523"/>
    <w:p w14:paraId="2DD2D579" w14:textId="77777777" w:rsidR="004C3523" w:rsidRDefault="004C3523"/>
    <w:p w14:paraId="0C545B9A" w14:textId="77777777" w:rsidR="004C3523" w:rsidRDefault="00000000">
      <w:pPr>
        <w:spacing w:line="360" w:lineRule="auto"/>
      </w:pPr>
      <w:r>
        <w:t>专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C3523" w14:paraId="57FCAF57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B4AD1DA" w14:textId="77777777" w:rsidR="004C3523" w:rsidRDefault="00000000">
            <w:r>
              <w:t>○</w:t>
            </w:r>
            <w:r>
              <w:t>土木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06166C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电子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3B1685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机械</w:t>
            </w:r>
          </w:p>
        </w:tc>
      </w:tr>
    </w:tbl>
    <w:p w14:paraId="13DF7F5D" w14:textId="77777777" w:rsidR="004C3523" w:rsidRDefault="004C3523"/>
    <w:p w14:paraId="0025D5B3" w14:textId="77777777" w:rsidR="004C3523" w:rsidRDefault="004C3523"/>
    <w:p w14:paraId="4683EF5F" w14:textId="77777777" w:rsidR="004C3523" w:rsidRDefault="00000000">
      <w:pPr>
        <w:spacing w:line="360" w:lineRule="auto"/>
      </w:pPr>
      <w:r>
        <w:t>高考英语成绩（满分</w:t>
      </w:r>
      <w:r>
        <w:t>150</w:t>
      </w:r>
      <w:r>
        <w:t>）</w:t>
      </w:r>
      <w:r>
        <w:t xml:space="preserve"> [</w:t>
      </w:r>
      <w:r>
        <w:t>填空题</w:t>
      </w:r>
      <w:r>
        <w:t xml:space="preserve">] </w:t>
      </w:r>
      <w:r>
        <w:rPr>
          <w:color w:val="FF0000"/>
        </w:rPr>
        <w:t>*</w:t>
      </w:r>
    </w:p>
    <w:p w14:paraId="4E82E3F5" w14:textId="77777777" w:rsidR="004C3523" w:rsidRDefault="00000000">
      <w:r>
        <w:t>_________________________________</w:t>
      </w:r>
    </w:p>
    <w:p w14:paraId="0E700B11" w14:textId="77777777" w:rsidR="004C3523" w:rsidRDefault="004C3523"/>
    <w:p w14:paraId="7B655594" w14:textId="40B5A1DC" w:rsidR="004C3523" w:rsidRDefault="00000000">
      <w:pPr>
        <w:spacing w:line="360" w:lineRule="auto"/>
      </w:pPr>
      <w:r>
        <w:t>多邻</w:t>
      </w:r>
      <w:r w:rsidR="00D34B53">
        <w:rPr>
          <w:rFonts w:hint="eastAsia"/>
        </w:rPr>
        <w:t>国成绩（最近</w:t>
      </w:r>
      <w:r>
        <w:t>一次出分）</w:t>
      </w:r>
      <w:r>
        <w:t xml:space="preserve"> [</w:t>
      </w:r>
      <w:r>
        <w:t>填空题</w:t>
      </w:r>
      <w:r>
        <w:t xml:space="preserve">] </w:t>
      </w:r>
      <w:r>
        <w:rPr>
          <w:color w:val="FF0000"/>
        </w:rPr>
        <w:t>*</w:t>
      </w:r>
    </w:p>
    <w:p w14:paraId="7990F6C3" w14:textId="77777777" w:rsidR="004C3523" w:rsidRDefault="00000000">
      <w:r>
        <w:t>_________________________________</w:t>
      </w:r>
    </w:p>
    <w:p w14:paraId="49579B8A" w14:textId="77777777" w:rsidR="004C3523" w:rsidRDefault="004C3523"/>
    <w:p w14:paraId="4203B937" w14:textId="77777777" w:rsidR="00D34B53" w:rsidRDefault="00000000">
      <w:pPr>
        <w:spacing w:line="360" w:lineRule="auto"/>
      </w:pPr>
      <w:r>
        <w:t>第二部分是学生学术口语学习的基本心理需求调查，涉及学习的自主性、学习能力和相关性。其中，</w:t>
      </w:r>
      <w:r>
        <w:t>“1”</w:t>
      </w:r>
      <w:r>
        <w:t>代表</w:t>
      </w:r>
      <w:r>
        <w:t>“</w:t>
      </w:r>
      <w:r>
        <w:t>非常不同意</w:t>
      </w:r>
      <w:r>
        <w:t>”</w:t>
      </w:r>
      <w:r>
        <w:t>；</w:t>
      </w:r>
      <w:r>
        <w:t>“2”</w:t>
      </w:r>
      <w:r>
        <w:t>代表</w:t>
      </w:r>
      <w:r>
        <w:t>“</w:t>
      </w:r>
      <w:r>
        <w:t>不同意</w:t>
      </w:r>
      <w:r>
        <w:t>”</w:t>
      </w:r>
      <w:r>
        <w:t>；</w:t>
      </w:r>
      <w:r>
        <w:t>“3”</w:t>
      </w:r>
      <w:r>
        <w:t>代表</w:t>
      </w:r>
      <w:r>
        <w:t>“</w:t>
      </w:r>
      <w:r>
        <w:t>比较不同意</w:t>
      </w:r>
      <w:r>
        <w:t>”</w:t>
      </w:r>
      <w:r>
        <w:t>；</w:t>
      </w:r>
      <w:r>
        <w:t>“4”</w:t>
      </w:r>
      <w:r>
        <w:t>代表</w:t>
      </w:r>
      <w:r>
        <w:t>“</w:t>
      </w:r>
      <w:r>
        <w:t>中立</w:t>
      </w:r>
      <w:r>
        <w:t>”</w:t>
      </w:r>
      <w:r>
        <w:t>；</w:t>
      </w:r>
      <w:r>
        <w:t>“5”</w:t>
      </w:r>
      <w:r>
        <w:t>代表</w:t>
      </w:r>
      <w:r>
        <w:t>“</w:t>
      </w:r>
      <w:r>
        <w:t>比较同意</w:t>
      </w:r>
      <w:r>
        <w:t>”</w:t>
      </w:r>
      <w:r>
        <w:t>；</w:t>
      </w:r>
      <w:r>
        <w:t>“6”</w:t>
      </w:r>
      <w:r>
        <w:t>代表</w:t>
      </w:r>
      <w:r>
        <w:t>“</w:t>
      </w:r>
      <w:r>
        <w:t>同意</w:t>
      </w:r>
      <w:r>
        <w:t>”</w:t>
      </w:r>
      <w:r>
        <w:t>；</w:t>
      </w:r>
      <w:r>
        <w:t>“7”</w:t>
      </w:r>
      <w:r>
        <w:t>代表</w:t>
      </w:r>
      <w:r>
        <w:t>“</w:t>
      </w:r>
      <w:r>
        <w:t>非常同意</w:t>
      </w:r>
      <w:r>
        <w:t>”</w:t>
      </w:r>
      <w:r>
        <w:t>。请结合自身，表明您在多大程度上同意或不同意该条目的陈述，并在对应的选项上打勾。</w:t>
      </w:r>
    </w:p>
    <w:p w14:paraId="691DFCDF" w14:textId="4E197754" w:rsidR="004C3523" w:rsidRDefault="00000000">
      <w:pPr>
        <w:spacing w:line="360" w:lineRule="auto"/>
      </w:pPr>
      <w:r>
        <w:lastRenderedPageBreak/>
        <w:t>1.</w:t>
      </w:r>
      <w:r>
        <w:t>我可以自由决定自己的学术口语学习进度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72B030FB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E7AD605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7163F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E14047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0FD3DD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3A932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2B6F5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55C583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C53FDA6" w14:textId="77777777" w:rsidR="004C3523" w:rsidRDefault="004C3523"/>
    <w:p w14:paraId="17324087" w14:textId="6B55BC82" w:rsidR="00984114" w:rsidRDefault="00984114" w:rsidP="00984114">
      <w:r>
        <w:rPr>
          <w:rFonts w:hint="eastAsia"/>
        </w:rPr>
        <w:t>BPN</w:t>
      </w:r>
      <w:r>
        <w:t>-</w:t>
      </w:r>
      <w:r>
        <w:rPr>
          <w:rFonts w:hint="eastAsia"/>
        </w:rPr>
        <w:t>Auto</w:t>
      </w:r>
      <w:r>
        <w:t>2</w:t>
      </w:r>
    </w:p>
    <w:p w14:paraId="6D36BBDE" w14:textId="77777777" w:rsidR="004C3523" w:rsidRDefault="004C3523"/>
    <w:p w14:paraId="67D22982" w14:textId="77777777" w:rsidR="004C3523" w:rsidRDefault="00000000">
      <w:pPr>
        <w:spacing w:line="360" w:lineRule="auto"/>
      </w:pPr>
      <w:r>
        <w:t>2.</w:t>
      </w:r>
      <w:r>
        <w:t>在学习学术口语时，我可以自己选择要做的学习任务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AC31D5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48F55CB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DB000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9BBCC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EA590F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0B6D41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F3E62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D03D0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A49C251" w14:textId="77777777" w:rsidR="004C3523" w:rsidRDefault="004C3523"/>
    <w:p w14:paraId="532DC0D6" w14:textId="79E2D1BB" w:rsidR="00984114" w:rsidRDefault="00984114" w:rsidP="00984114">
      <w:r>
        <w:rPr>
          <w:rFonts w:hint="eastAsia"/>
        </w:rPr>
        <w:t>BPN</w:t>
      </w:r>
      <w:r>
        <w:t>-</w:t>
      </w:r>
      <w:r>
        <w:rPr>
          <w:rFonts w:hint="eastAsia"/>
        </w:rPr>
        <w:t>Auto</w:t>
      </w:r>
      <w:r>
        <w:t>3</w:t>
      </w:r>
    </w:p>
    <w:p w14:paraId="1AB04EE2" w14:textId="77777777" w:rsidR="004C3523" w:rsidRDefault="004C3523"/>
    <w:p w14:paraId="78CEE314" w14:textId="77777777" w:rsidR="004C3523" w:rsidRDefault="00000000">
      <w:pPr>
        <w:spacing w:line="360" w:lineRule="auto"/>
      </w:pPr>
      <w:r>
        <w:t>3.</w:t>
      </w:r>
      <w:r>
        <w:t>我的学术口语老师允许同学自由选择学术口语的学习方法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A66ECF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3EA7233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2BD2C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042551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BC6442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31FB0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8788B2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7FD6F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BE2B1C5" w14:textId="77777777" w:rsidR="004C3523" w:rsidRDefault="004C3523">
      <w:pPr>
        <w:rPr>
          <w:rFonts w:hint="eastAsia"/>
        </w:rPr>
      </w:pPr>
    </w:p>
    <w:p w14:paraId="62CA91A7" w14:textId="77777777" w:rsidR="004C3523" w:rsidRDefault="00000000">
      <w:pPr>
        <w:spacing w:line="360" w:lineRule="auto"/>
      </w:pPr>
      <w:r>
        <w:t>4.</w:t>
      </w:r>
      <w:r>
        <w:t>在学术口语课堂中，我的老师允许我自主进行学术口语练习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62D1C6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042B1A0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9A5079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20013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DC90E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AEA3D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BD0270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75182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C48D06C" w14:textId="77777777" w:rsidR="004C3523" w:rsidRDefault="00000000">
      <w:pPr>
        <w:spacing w:line="360" w:lineRule="auto"/>
      </w:pPr>
      <w:r>
        <w:t>5.</w:t>
      </w:r>
      <w:r>
        <w:t>我觉得我有能力学习学术口语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4348BC0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070C1E9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0CBD91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754323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416CF7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226C5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A20F9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53D7F4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58634930" w14:textId="77777777" w:rsidR="004C3523" w:rsidRDefault="004C3523"/>
    <w:p w14:paraId="73FBAA0D" w14:textId="57F25FBA" w:rsidR="004C3523" w:rsidRDefault="00984114">
      <w:r>
        <w:rPr>
          <w:rFonts w:hint="eastAsia"/>
        </w:rPr>
        <w:t>B</w:t>
      </w:r>
      <w:r>
        <w:t>PN-Com2</w:t>
      </w:r>
    </w:p>
    <w:p w14:paraId="18B798FB" w14:textId="77777777" w:rsidR="004C3523" w:rsidRDefault="00000000">
      <w:pPr>
        <w:spacing w:line="360" w:lineRule="auto"/>
      </w:pPr>
      <w:r>
        <w:t>6.</w:t>
      </w:r>
      <w:r>
        <w:t>我可以成为一个成功的学术口语学习者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A650CC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6748A28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E50A7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CFE46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27932F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EA4B30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F75CF9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A9B3D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76CF077A" w14:textId="77777777" w:rsidR="004C3523" w:rsidRDefault="00000000">
      <w:pPr>
        <w:spacing w:line="360" w:lineRule="auto"/>
      </w:pPr>
      <w:r>
        <w:t>7.</w:t>
      </w:r>
      <w:r>
        <w:t>我有足够的能力去迎接学术口语学习中的挑战和任务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70FF42B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F5ECBF4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C33A8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6AA87F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2E1C7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F06DAF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50C335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01A6E1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32C80C97" w14:textId="77777777" w:rsidR="004C3523" w:rsidRDefault="00000000">
      <w:pPr>
        <w:spacing w:line="360" w:lineRule="auto"/>
      </w:pPr>
      <w:r>
        <w:t>8.</w:t>
      </w:r>
      <w:r>
        <w:t>我在学术口语课上很有成就感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CF431D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F97DABE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AF755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35DEB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2AE680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7D9A1F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268CB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F227F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543EFB43" w14:textId="2F0FAA52" w:rsidR="004C3523" w:rsidRDefault="004C3523"/>
    <w:p w14:paraId="0F3A162E" w14:textId="77777777" w:rsidR="004C3523" w:rsidRDefault="00000000">
      <w:pPr>
        <w:spacing w:line="360" w:lineRule="auto"/>
      </w:pPr>
      <w:r>
        <w:t>9.</w:t>
      </w:r>
      <w:r>
        <w:t>我的学术口语老师对我很友好和亲切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08DDC79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2719836" w14:textId="77777777" w:rsidR="004C3523" w:rsidRDefault="00000000">
            <w:r>
              <w:lastRenderedPageBreak/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E91D9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C22139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257200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73F2E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23B2DC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5860F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965FDDB" w14:textId="03477396" w:rsidR="004C3523" w:rsidRDefault="004C3523"/>
    <w:p w14:paraId="08C897D9" w14:textId="77777777" w:rsidR="004C3523" w:rsidRDefault="00000000">
      <w:pPr>
        <w:spacing w:line="360" w:lineRule="auto"/>
      </w:pPr>
      <w:r>
        <w:t>10.</w:t>
      </w:r>
      <w:r>
        <w:t>我的学术口语老师能够体会理解学生口语学习中的问题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0546AF76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27618C8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7A165E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5D03AE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07132F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1BC452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EB4ED4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E00F1B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5EF724E5" w14:textId="62EACE82" w:rsidR="004C3523" w:rsidRDefault="004C3523"/>
    <w:p w14:paraId="4A4F49D2" w14:textId="77777777" w:rsidR="004C3523" w:rsidRDefault="00000000">
      <w:pPr>
        <w:spacing w:line="360" w:lineRule="auto"/>
      </w:pPr>
      <w:r>
        <w:t>11.</w:t>
      </w:r>
      <w:r>
        <w:t>我的同学在学习学术口语的过程中愿意帮助我，与我合作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D1C4B37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ECFD4F4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629826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7CD3F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DC215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3F8D1E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B9AC64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BB5161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44E71E34" w14:textId="5CE49DBD" w:rsidR="004C3523" w:rsidRDefault="004C3523"/>
    <w:p w14:paraId="717E9C8F" w14:textId="77777777" w:rsidR="004C3523" w:rsidRDefault="00000000">
      <w:pPr>
        <w:spacing w:line="360" w:lineRule="auto"/>
      </w:pPr>
      <w:r>
        <w:t>12.</w:t>
      </w:r>
      <w:r>
        <w:t>我的学术口语老师关心我的进步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A114FC9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1491AD4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96FAA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1B998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DD083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8FEBD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658294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34078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084AC234" w14:textId="77777777" w:rsidR="004C3523" w:rsidRDefault="004C3523">
      <w:pPr>
        <w:rPr>
          <w:rFonts w:hint="eastAsia"/>
        </w:rPr>
      </w:pPr>
    </w:p>
    <w:p w14:paraId="6FA86EBF" w14:textId="0C6F83D8" w:rsidR="004C3523" w:rsidRDefault="00000000" w:rsidP="00D34B53">
      <w:pPr>
        <w:spacing w:line="360" w:lineRule="auto"/>
        <w:rPr>
          <w:rFonts w:hint="eastAsia"/>
        </w:rPr>
      </w:pPr>
      <w:r>
        <w:t>第三部分是学术口语学习投入调查，将从情感投入、行为投入、认知投入和能动性投入四个维度展开。其中，</w:t>
      </w:r>
      <w:r>
        <w:t>“1”</w:t>
      </w:r>
      <w:r>
        <w:t>代表</w:t>
      </w:r>
      <w:r>
        <w:t>“</w:t>
      </w:r>
      <w:r>
        <w:t>非常不同意</w:t>
      </w:r>
      <w:r>
        <w:t>”</w:t>
      </w:r>
      <w:r>
        <w:t>；</w:t>
      </w:r>
      <w:r>
        <w:t>“2”</w:t>
      </w:r>
      <w:r>
        <w:t>代表</w:t>
      </w:r>
      <w:r>
        <w:t>“</w:t>
      </w:r>
      <w:r>
        <w:t>不同意</w:t>
      </w:r>
      <w:r>
        <w:t>”</w:t>
      </w:r>
      <w:r>
        <w:t>；</w:t>
      </w:r>
      <w:r>
        <w:t>“3”</w:t>
      </w:r>
      <w:r>
        <w:t>代表</w:t>
      </w:r>
      <w:r>
        <w:t>“</w:t>
      </w:r>
      <w:r>
        <w:t>比较不同意</w:t>
      </w:r>
      <w:r>
        <w:t>”</w:t>
      </w:r>
      <w:r>
        <w:t>；</w:t>
      </w:r>
      <w:r>
        <w:t>“4”</w:t>
      </w:r>
      <w:r>
        <w:t>代表</w:t>
      </w:r>
      <w:r>
        <w:t>“</w:t>
      </w:r>
      <w:r>
        <w:t>中立</w:t>
      </w:r>
      <w:r>
        <w:t>”</w:t>
      </w:r>
      <w:r>
        <w:t>；</w:t>
      </w:r>
      <w:r>
        <w:t>“5”</w:t>
      </w:r>
      <w:r>
        <w:t>代表</w:t>
      </w:r>
      <w:r>
        <w:t>“</w:t>
      </w:r>
      <w:r>
        <w:t>比较同意</w:t>
      </w:r>
      <w:r>
        <w:t>”</w:t>
      </w:r>
      <w:r>
        <w:t>；</w:t>
      </w:r>
      <w:r>
        <w:t>“6”</w:t>
      </w:r>
      <w:r>
        <w:t>代表</w:t>
      </w:r>
      <w:r>
        <w:t>“</w:t>
      </w:r>
      <w:r>
        <w:t>同意</w:t>
      </w:r>
      <w:r>
        <w:t>”</w:t>
      </w:r>
      <w:r>
        <w:t>；</w:t>
      </w:r>
      <w:r>
        <w:t>“7”</w:t>
      </w:r>
      <w:r>
        <w:t>代表</w:t>
      </w:r>
      <w:r>
        <w:t>“</w:t>
      </w:r>
      <w:r>
        <w:t>非常同意</w:t>
      </w:r>
      <w:r>
        <w:t>”</w:t>
      </w:r>
      <w:r>
        <w:t>。请结合自身，表明您在多大程度上同意或不同意该条目的陈述，并在对应的选项上打勾。</w:t>
      </w:r>
    </w:p>
    <w:p w14:paraId="2BAD8E3F" w14:textId="77777777" w:rsidR="004C3523" w:rsidRDefault="00000000">
      <w:pPr>
        <w:spacing w:line="360" w:lineRule="auto"/>
      </w:pPr>
      <w:r>
        <w:t>13.</w:t>
      </w:r>
      <w:r>
        <w:t>我会在学术口语课上主动提问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E6BF52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C36E047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46D20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7F3D59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0550E0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07905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F3907C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9EB997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70AFB4A4" w14:textId="72E52F08" w:rsidR="004C3523" w:rsidRDefault="004C3523"/>
    <w:p w14:paraId="1FB1EF17" w14:textId="77777777" w:rsidR="004C3523" w:rsidRDefault="00000000">
      <w:pPr>
        <w:spacing w:line="360" w:lineRule="auto"/>
      </w:pPr>
      <w:r>
        <w:t>14.</w:t>
      </w:r>
      <w:r>
        <w:t>我会告诉老师我喜欢什么或不喜欢什么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A28BCF3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82E1469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D1A57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7C564E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BBCA7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529F4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9B455A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646EE1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3D40FBC9" w14:textId="598285B9" w:rsidR="004C3523" w:rsidRDefault="004C3523">
      <w:pPr>
        <w:rPr>
          <w:rFonts w:hint="eastAsia"/>
        </w:rPr>
      </w:pPr>
    </w:p>
    <w:p w14:paraId="01082876" w14:textId="77777777" w:rsidR="004C3523" w:rsidRDefault="00000000">
      <w:pPr>
        <w:spacing w:line="360" w:lineRule="auto"/>
      </w:pPr>
      <w:r>
        <w:t>15.</w:t>
      </w:r>
      <w:r>
        <w:t>我会让学术口语老师知道我对什么内容感兴趣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89C21D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104F38F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0093B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F30700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046546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521014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E3A14E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408E3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450E64FF" w14:textId="65C40339" w:rsidR="004C3523" w:rsidRDefault="004C3523"/>
    <w:p w14:paraId="544575EF" w14:textId="77777777" w:rsidR="004C3523" w:rsidRDefault="00000000">
      <w:pPr>
        <w:spacing w:line="360" w:lineRule="auto"/>
      </w:pPr>
      <w:r>
        <w:t>16.</w:t>
      </w:r>
      <w:r>
        <w:t>在学术口语的课堂上，我会表达我的喜好和意见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20DEEE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7CA2FDD" w14:textId="77777777" w:rsidR="004C3523" w:rsidRDefault="00000000">
            <w:r>
              <w:lastRenderedPageBreak/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9AE32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B0A813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D0C715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165570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7C8460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33C4B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71F3FF9C" w14:textId="61B072DE" w:rsidR="004C3523" w:rsidRDefault="004C3523"/>
    <w:p w14:paraId="38A202E7" w14:textId="77777777" w:rsidR="004C3523" w:rsidRDefault="00000000">
      <w:pPr>
        <w:spacing w:line="360" w:lineRule="auto"/>
      </w:pPr>
      <w:r>
        <w:t>17.</w:t>
      </w:r>
      <w:r>
        <w:t>在学术口语的课堂上，我提出了一些关于如何让课堂更好的建议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17BE2C7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A561BE1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47856E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7AB101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896492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882545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AEA2CE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4CA571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7E09596" w14:textId="77777777" w:rsidR="004C3523" w:rsidRDefault="004C3523"/>
    <w:p w14:paraId="1DD7539E" w14:textId="77777777" w:rsidR="004C3523" w:rsidRDefault="00000000">
      <w:pPr>
        <w:spacing w:line="360" w:lineRule="auto"/>
      </w:pPr>
      <w:r>
        <w:t>18.</w:t>
      </w:r>
      <w:r>
        <w:t>在学术口语的课堂上，我会认真听讲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3FCC5602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8AF89BF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444AD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F6F30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3D5B80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0264C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E1C80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C410F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002478B9" w14:textId="661CD046" w:rsidR="004C3523" w:rsidRDefault="004C3523"/>
    <w:p w14:paraId="1237F746" w14:textId="77777777" w:rsidR="004C3523" w:rsidRDefault="00000000">
      <w:pPr>
        <w:spacing w:line="360" w:lineRule="auto"/>
      </w:pPr>
      <w:r>
        <w:t>19.</w:t>
      </w:r>
      <w:r>
        <w:t>我在学术口语学习中非常努力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28ED42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815F667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9A713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F625E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619C41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83D19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D0D3D2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F058E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86A674A" w14:textId="5F927BFB" w:rsidR="004C3523" w:rsidRDefault="004C3523">
      <w:pPr>
        <w:rPr>
          <w:rFonts w:hint="eastAsia"/>
        </w:rPr>
      </w:pPr>
    </w:p>
    <w:p w14:paraId="4509453E" w14:textId="77777777" w:rsidR="004C3523" w:rsidRDefault="00000000">
      <w:pPr>
        <w:spacing w:line="360" w:lineRule="auto"/>
      </w:pPr>
      <w:r>
        <w:t>20.</w:t>
      </w:r>
      <w:r>
        <w:t>在学术口语课堂上，老师每次讲解新的话题，我都会认真聆听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7BC5406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FB240AE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680EE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711916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8033D0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49535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0F1EF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E2425A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543916D1" w14:textId="31AB7234" w:rsidR="004C3523" w:rsidRDefault="004C3523"/>
    <w:p w14:paraId="2D2D3EAC" w14:textId="77777777" w:rsidR="004C3523" w:rsidRDefault="00000000">
      <w:pPr>
        <w:spacing w:line="360" w:lineRule="auto"/>
      </w:pPr>
      <w:r>
        <w:t>21.</w:t>
      </w:r>
      <w:r>
        <w:t>在学术口语课堂上，老师每次讲解新的知识，我都会努力学习并理解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4111DA49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BCA11CB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219734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67950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CBFBA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9827A5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9CC77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29D8C0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42478F0" w14:textId="58FEA385" w:rsidR="004C3523" w:rsidRDefault="004C3523">
      <w:pPr>
        <w:rPr>
          <w:rFonts w:hint="eastAsia"/>
        </w:rPr>
      </w:pPr>
    </w:p>
    <w:p w14:paraId="66408832" w14:textId="77777777" w:rsidR="004C3523" w:rsidRDefault="00000000">
      <w:pPr>
        <w:spacing w:line="360" w:lineRule="auto"/>
      </w:pPr>
      <w:r>
        <w:t>22.</w:t>
      </w:r>
      <w:r>
        <w:t>我在学术口语课堂上注意力集中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088F25B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4B5CD6A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D9640E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844151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6E9D7E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40D0D9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CE3A2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99AF3F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0158A644" w14:textId="1AE3540E" w:rsidR="004C3523" w:rsidRDefault="004C3523">
      <w:pPr>
        <w:rPr>
          <w:rFonts w:hint="eastAsia"/>
        </w:rPr>
      </w:pPr>
    </w:p>
    <w:p w14:paraId="40EF3A6C" w14:textId="77777777" w:rsidR="004C3523" w:rsidRDefault="00000000">
      <w:pPr>
        <w:spacing w:line="360" w:lineRule="auto"/>
      </w:pPr>
      <w:r>
        <w:t>23.</w:t>
      </w:r>
      <w:r>
        <w:t>我喜欢在学术口语课堂上学习新知识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21FC45D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4A11229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242746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79690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BE9C1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177E05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EE5972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8E5C76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4EB1C5E" w14:textId="525045A9" w:rsidR="004C3523" w:rsidRDefault="004C3523"/>
    <w:p w14:paraId="2AAC3CF5" w14:textId="77777777" w:rsidR="004C3523" w:rsidRDefault="00000000">
      <w:pPr>
        <w:spacing w:line="360" w:lineRule="auto"/>
      </w:pPr>
      <w:r>
        <w:t>24.</w:t>
      </w:r>
      <w:r>
        <w:t>在学术口语课堂中，我对学习任务饶有兴趣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3988AD74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CAB51AE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3694F6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1848C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0AC1D9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5F8A90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F7A97E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D22C26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8913784" w14:textId="7727A114" w:rsidR="004C3523" w:rsidRDefault="004C3523"/>
    <w:p w14:paraId="160B70E3" w14:textId="77777777" w:rsidR="004C3523" w:rsidRDefault="00000000">
      <w:pPr>
        <w:spacing w:line="360" w:lineRule="auto"/>
      </w:pPr>
      <w:r>
        <w:lastRenderedPageBreak/>
        <w:t>25.</w:t>
      </w:r>
      <w:r>
        <w:t>在学术口语课堂，我对学习内容充满好奇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A90A290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FF67534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CFB235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874CB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97FF3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2609C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E516D8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4E4DA1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7398D7F" w14:textId="4B7EFC36" w:rsidR="004C3523" w:rsidRDefault="004C3523"/>
    <w:p w14:paraId="25F639C6" w14:textId="77777777" w:rsidR="004C3523" w:rsidRDefault="00000000">
      <w:pPr>
        <w:spacing w:line="360" w:lineRule="auto"/>
      </w:pPr>
      <w:r>
        <w:t>26.</w:t>
      </w:r>
      <w:r>
        <w:t>在学术口语课上，我心情愉悦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38A39A8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2132556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38C4E3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A1D5D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94AF7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A1BF0F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CF94A2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9E294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34154EA4" w14:textId="73F5C461" w:rsidR="004C3523" w:rsidRDefault="004C3523"/>
    <w:p w14:paraId="3076C8D0" w14:textId="77777777" w:rsidR="004C3523" w:rsidRDefault="00000000">
      <w:pPr>
        <w:spacing w:line="360" w:lineRule="auto"/>
      </w:pPr>
      <w:r>
        <w:t>27.</w:t>
      </w:r>
      <w:r>
        <w:t>完成学术口语作业的时候，我尝试把我正在学的知识和我的已知联系起来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0640C75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802A83B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8FCC30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D2334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20678A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4E445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A018D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EE4F3A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785AF927" w14:textId="16A398CB" w:rsidR="004C3523" w:rsidRDefault="004C3523">
      <w:pPr>
        <w:rPr>
          <w:rFonts w:hint="eastAsia"/>
        </w:rPr>
      </w:pPr>
    </w:p>
    <w:p w14:paraId="55154BDF" w14:textId="77777777" w:rsidR="004C3523" w:rsidRDefault="00000000">
      <w:pPr>
        <w:spacing w:line="360" w:lineRule="auto"/>
      </w:pPr>
      <w:r>
        <w:t>28.</w:t>
      </w:r>
      <w:r>
        <w:t>学习学术口语的时候，我试着把我正在学的知识和我的经历联系起来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2D3B80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D0C89D9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511098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A71C4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F52F1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1BF73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E7066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BEDF4C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EB5C364" w14:textId="11247B68" w:rsidR="004C3523" w:rsidRDefault="004C3523"/>
    <w:p w14:paraId="4E15CA8A" w14:textId="77777777" w:rsidR="004C3523" w:rsidRDefault="00000000">
      <w:pPr>
        <w:spacing w:line="360" w:lineRule="auto"/>
      </w:pPr>
      <w:r>
        <w:t>29.</w:t>
      </w:r>
      <w:r>
        <w:t>学习学术口语的时候，我会努力整合知识，直至学会当下的内容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60B8223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507E9AC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9C47A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756ED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2914A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40A248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42760E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5BD30F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2FEB395C" w14:textId="410DC404" w:rsidR="004C3523" w:rsidRDefault="004C3523"/>
    <w:p w14:paraId="6E0438F0" w14:textId="77777777" w:rsidR="004C3523" w:rsidRDefault="00000000">
      <w:pPr>
        <w:spacing w:line="360" w:lineRule="auto"/>
      </w:pPr>
      <w:r>
        <w:t>30.</w:t>
      </w:r>
      <w:r>
        <w:t>学习学术口语的时候，对于所学的重要知识点，我会通过举例的方法帮助理解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4DDA971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3094A12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66B6A3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D5582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0A3AA2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C3A02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E3563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46FBE0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723C2BF" w14:textId="41D3BC58" w:rsidR="004C3523" w:rsidRDefault="004C3523"/>
    <w:p w14:paraId="61F3176A" w14:textId="77777777" w:rsidR="004C3523" w:rsidRDefault="00000000">
      <w:pPr>
        <w:spacing w:line="360" w:lineRule="auto"/>
      </w:pPr>
      <w:r>
        <w:t>31.</w:t>
      </w:r>
      <w:r>
        <w:t>每次学习学术口语前，我会制定学习目标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816DCB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5D62B47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47209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7BA9DA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3F8E4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41F5A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F7A334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E0D1CC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6A44A57C" w14:textId="77777777" w:rsidR="004C3523" w:rsidRDefault="00000000">
      <w:pPr>
        <w:spacing w:line="360" w:lineRule="auto"/>
      </w:pPr>
      <w:r>
        <w:t>32.</w:t>
      </w:r>
      <w:r>
        <w:t>完成学术口语的作业时，我都会留时间进行复习，回顾所学知识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0231592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68D6DF8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C0C0D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FB2308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FD592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52156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B0B909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5B5F27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C217540" w14:textId="77777777" w:rsidR="004C3523" w:rsidRDefault="00000000">
      <w:pPr>
        <w:spacing w:line="360" w:lineRule="auto"/>
      </w:pPr>
      <w:r>
        <w:lastRenderedPageBreak/>
        <w:t>33.</w:t>
      </w:r>
      <w:r>
        <w:t>在学习学术口语时，我会就相关问题明确自己理解的程度，而不仅仅关注我是否得到了正确的答案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7B5BCB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A9BCF8C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67609A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5CEC5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CE3809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C85F5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7FF7C6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55554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14962372" w14:textId="77777777" w:rsidR="004C3523" w:rsidRDefault="00000000">
      <w:pPr>
        <w:spacing w:line="360" w:lineRule="auto"/>
      </w:pPr>
      <w:r>
        <w:t>34.</w:t>
      </w:r>
      <w:r>
        <w:t>在学习学术口语时，如果相关题目难以理解，我会试图改变学习和理解的方式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8519C84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EDA7D6A" w14:textId="77777777" w:rsidR="004C3523" w:rsidRDefault="00000000">
            <w:r>
              <w:t>○1.</w:t>
            </w:r>
            <w:r>
              <w:t>非常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F0A43C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7D6A47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不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071845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中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DEFB0A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比较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592B2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.</w:t>
            </w:r>
            <w:r>
              <w:t>同意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DA007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.</w:t>
            </w:r>
            <w:r>
              <w:t>非常同意</w:t>
            </w:r>
          </w:p>
        </w:tc>
      </w:tr>
    </w:tbl>
    <w:p w14:paraId="4C811B85" w14:textId="77777777" w:rsidR="004C3523" w:rsidRDefault="004C3523">
      <w:pPr>
        <w:rPr>
          <w:rFonts w:hint="eastAsia"/>
        </w:rPr>
      </w:pPr>
    </w:p>
    <w:p w14:paraId="17FE4C47" w14:textId="77777777" w:rsidR="00D34B53" w:rsidRDefault="00000000">
      <w:pPr>
        <w:spacing w:line="360" w:lineRule="auto"/>
      </w:pPr>
      <w:r>
        <w:t>第四部分为教师自主性学习支持调查，包含责任心、亲切度、尊重和自信心支持四个维度。其中，</w:t>
      </w:r>
      <w:r>
        <w:t>“1”</w:t>
      </w:r>
      <w:r>
        <w:t>代表</w:t>
      </w:r>
      <w:r>
        <w:t>“</w:t>
      </w:r>
      <w:r>
        <w:t>从不</w:t>
      </w:r>
      <w:r>
        <w:t>”</w:t>
      </w:r>
      <w:r>
        <w:t>；</w:t>
      </w:r>
      <w:r>
        <w:t>“2”</w:t>
      </w:r>
      <w:r>
        <w:t>代表</w:t>
      </w:r>
      <w:r>
        <w:t>“</w:t>
      </w:r>
      <w:r>
        <w:t>不频繁</w:t>
      </w:r>
      <w:r>
        <w:t>”</w:t>
      </w:r>
      <w:r>
        <w:t>；</w:t>
      </w:r>
      <w:r>
        <w:t>“3”</w:t>
      </w:r>
      <w:r>
        <w:t>代表</w:t>
      </w:r>
      <w:r>
        <w:t>“</w:t>
      </w:r>
      <w:r>
        <w:t>比较频繁</w:t>
      </w:r>
      <w:r>
        <w:t>”</w:t>
      </w:r>
      <w:r>
        <w:t>；</w:t>
      </w:r>
      <w:r>
        <w:t>“4”</w:t>
      </w:r>
      <w:r>
        <w:t>代表</w:t>
      </w:r>
      <w:r>
        <w:t>“</w:t>
      </w:r>
      <w:r>
        <w:t>频繁</w:t>
      </w:r>
      <w:r>
        <w:t>”</w:t>
      </w:r>
      <w:r>
        <w:t>；</w:t>
      </w:r>
      <w:r>
        <w:t>“5”</w:t>
      </w:r>
      <w:r>
        <w:t>代表</w:t>
      </w:r>
      <w:r>
        <w:t>“</w:t>
      </w:r>
      <w:r>
        <w:t>非常频繁</w:t>
      </w:r>
      <w:r>
        <w:t>”</w:t>
      </w:r>
      <w:r>
        <w:t>；请结合自身感受，体会教师自主性支持相关事件的发生频率，并在对应的选项上打勾</w:t>
      </w:r>
      <w:r>
        <w:t>35.</w:t>
      </w:r>
      <w:r>
        <w:t>我的学术口语老师让我们杜绝学习懈怠和拖延行为。</w:t>
      </w:r>
    </w:p>
    <w:p w14:paraId="2ABD7B2E" w14:textId="16215674" w:rsidR="004C3523" w:rsidRDefault="00000000">
      <w:pPr>
        <w:spacing w:line="360" w:lineRule="auto"/>
      </w:pP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0D8CEE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22B6A7A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6A0B13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DBAB41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E9AAF0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39FBA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E793587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B07446C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93E59A4" w14:textId="6E3E1E67" w:rsidR="004C3523" w:rsidRDefault="004C3523"/>
    <w:p w14:paraId="4801BF1F" w14:textId="77777777" w:rsidR="004C3523" w:rsidRDefault="00000000">
      <w:pPr>
        <w:spacing w:line="360" w:lineRule="auto"/>
      </w:pPr>
      <w:r>
        <w:t>36.</w:t>
      </w:r>
      <w:r>
        <w:t>我的学术口语老师对成绩不佳的同学给予额外关注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0F6BD29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60DDA3D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C79FEB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2CD6C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63810D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FEA062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FBEDE6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EE26C91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409C4D74" w14:textId="6BD5A64C" w:rsidR="004C3523" w:rsidRDefault="004C3523"/>
    <w:p w14:paraId="475433DB" w14:textId="77777777" w:rsidR="004C3523" w:rsidRDefault="00000000">
      <w:pPr>
        <w:spacing w:line="360" w:lineRule="auto"/>
      </w:pPr>
      <w:r>
        <w:t>37.</w:t>
      </w:r>
      <w:r>
        <w:t>我的学术口语老师会专注于教学辅助手段的应用和教学活动的开展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40263EA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45634CD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A34409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19EA97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ED7EE2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CD849A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08E4C55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E132959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D94AFB9" w14:textId="1772C9B2" w:rsidR="004C3523" w:rsidRDefault="004C3523"/>
    <w:p w14:paraId="6C25FFAE" w14:textId="77777777" w:rsidR="004C3523" w:rsidRDefault="00000000">
      <w:pPr>
        <w:spacing w:line="360" w:lineRule="auto"/>
      </w:pPr>
      <w:r>
        <w:t>38.</w:t>
      </w:r>
      <w:r>
        <w:t>我的学术口语老师会负责任地解决学生的问题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9EE688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8CEAE40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FF806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EEB1C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726498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2DE8E2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00B2DB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8DA4DFA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9B79284" w14:textId="2FAEFBC5" w:rsidR="004C3523" w:rsidRDefault="004C3523">
      <w:pPr>
        <w:rPr>
          <w:rFonts w:hint="eastAsia"/>
        </w:rPr>
      </w:pPr>
    </w:p>
    <w:p w14:paraId="727CC770" w14:textId="77777777" w:rsidR="004C3523" w:rsidRDefault="00000000">
      <w:pPr>
        <w:spacing w:line="360" w:lineRule="auto"/>
      </w:pPr>
      <w:r>
        <w:t>39.</w:t>
      </w:r>
      <w:r>
        <w:t>我的学术口语老师会及时给予课堂表现反馈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06F512A6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7FC0CB3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7FEFF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626A94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438157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69CD49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9958F70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19AC6D98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FBFA329" w14:textId="6BB956EE" w:rsidR="004C3523" w:rsidRDefault="004C3523">
      <w:pPr>
        <w:rPr>
          <w:rFonts w:hint="eastAsia"/>
        </w:rPr>
      </w:pPr>
    </w:p>
    <w:p w14:paraId="55E34B3D" w14:textId="77777777" w:rsidR="004C3523" w:rsidRDefault="00000000">
      <w:pPr>
        <w:spacing w:line="360" w:lineRule="auto"/>
      </w:pPr>
      <w:r>
        <w:t>40.</w:t>
      </w:r>
      <w:r>
        <w:t>我的学术口语老师脾气不急不</w:t>
      </w:r>
      <w:proofErr w:type="gramStart"/>
      <w:r>
        <w:t>躁</w:t>
      </w:r>
      <w:proofErr w:type="gramEnd"/>
      <w:r>
        <w:t>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7AD5DDC3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BCA50DC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B8CB86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08B0EE7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1C7727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B7FCC3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0CA83FF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44368695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77C6481E" w14:textId="21F263AD" w:rsidR="004C3523" w:rsidRDefault="004C3523">
      <w:pPr>
        <w:rPr>
          <w:rFonts w:hint="eastAsia"/>
        </w:rPr>
      </w:pPr>
    </w:p>
    <w:p w14:paraId="0CC98C21" w14:textId="77777777" w:rsidR="004C3523" w:rsidRDefault="00000000">
      <w:pPr>
        <w:spacing w:line="360" w:lineRule="auto"/>
      </w:pPr>
      <w:r>
        <w:t>41.</w:t>
      </w:r>
      <w:r>
        <w:t>我的学术口语老师有幽默感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451518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B1190C0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EAE985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E0D700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8EA44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F41812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F038515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45157C60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68166132" w14:textId="77777777" w:rsidR="004C3523" w:rsidRDefault="004C3523">
      <w:pPr>
        <w:rPr>
          <w:rFonts w:hint="eastAsia"/>
        </w:rPr>
      </w:pPr>
    </w:p>
    <w:p w14:paraId="3D9BAA22" w14:textId="77777777" w:rsidR="004C3523" w:rsidRDefault="00000000">
      <w:pPr>
        <w:spacing w:line="360" w:lineRule="auto"/>
      </w:pPr>
      <w:r>
        <w:t>42.</w:t>
      </w:r>
      <w:r>
        <w:t>我的学术口语老师愿意倾听我的问题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354D54EA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7DAB491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C4DECD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48345C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19999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025568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37610E6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437331E1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157B72F" w14:textId="4561CCF9" w:rsidR="004C3523" w:rsidRDefault="004C3523">
      <w:pPr>
        <w:rPr>
          <w:rFonts w:hint="eastAsia"/>
        </w:rPr>
      </w:pPr>
    </w:p>
    <w:p w14:paraId="0D1B4A56" w14:textId="77777777" w:rsidR="004C3523" w:rsidRDefault="00000000">
      <w:pPr>
        <w:spacing w:line="360" w:lineRule="auto"/>
      </w:pPr>
      <w:r>
        <w:t>43.</w:t>
      </w:r>
      <w:r>
        <w:t>我的学术口语老师了解学生的弱点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36D43B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AFF8AEC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8817D1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AA8B0D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95585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6ABD7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F3A9D2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3C68F1D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23244AF8" w14:textId="440A279E" w:rsidR="004C3523" w:rsidRDefault="004C3523">
      <w:pPr>
        <w:rPr>
          <w:rFonts w:hint="eastAsia"/>
        </w:rPr>
      </w:pPr>
    </w:p>
    <w:p w14:paraId="425CD899" w14:textId="77777777" w:rsidR="004C3523" w:rsidRDefault="00000000">
      <w:pPr>
        <w:spacing w:line="360" w:lineRule="auto"/>
      </w:pPr>
      <w:r>
        <w:t>44.</w:t>
      </w:r>
      <w:r>
        <w:t>我的学术口语老师即使在课堂外也会平易近人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455E82B3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EEE2A83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1E1E7F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28DAD4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3C500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4D63BD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9C1614B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0ABE6612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989AA96" w14:textId="74F0490D" w:rsidR="004C3523" w:rsidRDefault="004C3523"/>
    <w:p w14:paraId="5162076B" w14:textId="77777777" w:rsidR="004C3523" w:rsidRDefault="00000000">
      <w:pPr>
        <w:spacing w:line="360" w:lineRule="auto"/>
      </w:pPr>
      <w:r>
        <w:t>45.</w:t>
      </w:r>
      <w:r>
        <w:t>我的学术口语老师鼓励我自主选用学习方法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7DE8E62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8C3864A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003865F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246BAE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7D52A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D90B5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993E7CE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A30D1AE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3E55C5E" w14:textId="1867142B" w:rsidR="004C3523" w:rsidRDefault="004C3523"/>
    <w:p w14:paraId="211566C8" w14:textId="77777777" w:rsidR="004C3523" w:rsidRDefault="00000000">
      <w:pPr>
        <w:spacing w:line="360" w:lineRule="auto"/>
      </w:pPr>
      <w:r>
        <w:t>46.</w:t>
      </w:r>
      <w:r>
        <w:t>我的学术口语老师和学生交谈时语气温和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144D596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D14B7F5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EE21FC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3E9CCB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B60586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A2B8CC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3C3AA31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4651116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B22569F" w14:textId="0E2871D0" w:rsidR="004C3523" w:rsidRDefault="004C3523"/>
    <w:p w14:paraId="4F620BBF" w14:textId="77777777" w:rsidR="004C3523" w:rsidRDefault="00000000">
      <w:pPr>
        <w:spacing w:line="360" w:lineRule="auto"/>
      </w:pPr>
      <w:r>
        <w:t>47.</w:t>
      </w:r>
      <w:r>
        <w:t>我的学术口语老师会欣赏我的优点和学习成果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C6D7D5B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F696D22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A8CADE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F78CB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DF467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09F1D3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330CCF3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2337DC9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F0B9C8F" w14:textId="7CA9C6AF" w:rsidR="004C3523" w:rsidRDefault="004C3523">
      <w:pPr>
        <w:rPr>
          <w:rFonts w:hint="eastAsia"/>
        </w:rPr>
      </w:pPr>
    </w:p>
    <w:p w14:paraId="1B81DF2F" w14:textId="77777777" w:rsidR="004C3523" w:rsidRDefault="00000000">
      <w:pPr>
        <w:spacing w:line="360" w:lineRule="auto"/>
      </w:pPr>
      <w:r>
        <w:t>48.</w:t>
      </w:r>
      <w:r>
        <w:t>我的学术口语老师会尊重学生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BEC6BCD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05BE19E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EB588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2B0A6C9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DFB422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251FB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3F8C7F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2FDC146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0FB90A7C" w14:textId="4F5AD407" w:rsidR="004C3523" w:rsidRDefault="004C3523">
      <w:pPr>
        <w:rPr>
          <w:rFonts w:hint="eastAsia"/>
        </w:rPr>
      </w:pPr>
    </w:p>
    <w:p w14:paraId="48D3E1E8" w14:textId="77777777" w:rsidR="004C3523" w:rsidRDefault="00000000">
      <w:pPr>
        <w:spacing w:line="360" w:lineRule="auto"/>
      </w:pPr>
      <w:r>
        <w:t>49.</w:t>
      </w:r>
      <w:r>
        <w:t>我的学术口语老师对学生一视同仁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D7F903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38E573A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6B50CA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B378E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231F0AA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0EA6CD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C5D7D92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9A72D3F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2614984" w14:textId="77777777" w:rsidR="004C3523" w:rsidRDefault="00000000">
      <w:pPr>
        <w:spacing w:line="360" w:lineRule="auto"/>
      </w:pPr>
      <w:r>
        <w:t>50.</w:t>
      </w:r>
      <w:r>
        <w:t>我的学术口语老师会布置跟学习内容相关的任务和作业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27F17423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94E2A9D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C5A4D3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750F9B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8878FE8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A88F4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48C472B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49309F2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2146A07D" w14:textId="77777777" w:rsidR="004C3523" w:rsidRDefault="00000000">
      <w:pPr>
        <w:spacing w:line="360" w:lineRule="auto"/>
      </w:pPr>
      <w:r>
        <w:t>51.</w:t>
      </w:r>
      <w:r>
        <w:t>我的学术口语老师会组织答疑环节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AE0F3A6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D87A2BE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77B29DD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01F12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48C63C4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8DC3BC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3EF335D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4A925558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DAD8B7F" w14:textId="77777777" w:rsidR="004C3523" w:rsidRDefault="004C3523"/>
    <w:p w14:paraId="65CD8191" w14:textId="77777777" w:rsidR="004C3523" w:rsidRDefault="00000000">
      <w:pPr>
        <w:spacing w:line="360" w:lineRule="auto"/>
      </w:pPr>
      <w:r>
        <w:t>52.</w:t>
      </w:r>
      <w:r>
        <w:t>我的学术口语老师能够对学生的错误持包容心态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52AE2D3B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7F0903D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2DA319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7ADB8B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E93065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661BB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D43402C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801A89B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64DAE6A5" w14:textId="77777777" w:rsidR="004C3523" w:rsidRDefault="00000000">
      <w:pPr>
        <w:spacing w:line="360" w:lineRule="auto"/>
      </w:pPr>
      <w:r>
        <w:t>53.</w:t>
      </w:r>
      <w:r>
        <w:t>我的学术口语老师不会吝啬赞美之词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0E5957B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CCF43B9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665ECBE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381B6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67F1082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3A934E0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D5E538E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26B87B27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702E701" w14:textId="77777777" w:rsidR="004C3523" w:rsidRDefault="004C3523"/>
    <w:p w14:paraId="6564D77F" w14:textId="77777777" w:rsidR="004C3523" w:rsidRDefault="00000000">
      <w:pPr>
        <w:spacing w:line="360" w:lineRule="auto"/>
      </w:pPr>
      <w:r>
        <w:t>54.</w:t>
      </w:r>
      <w:r>
        <w:t>我的学术口语老师鼓励学生设定高标准的学习目标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C3523" w14:paraId="629A7B4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8ABFD93" w14:textId="77777777" w:rsidR="004C3523" w:rsidRDefault="00000000">
            <w:r>
              <w:t>○1.</w:t>
            </w:r>
            <w:r>
              <w:t>从不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92BD376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.</w:t>
            </w:r>
            <w:r>
              <w:t>不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15C0E4B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.</w:t>
            </w:r>
            <w:r>
              <w:t>比较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9CFE1C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.</w:t>
            </w:r>
            <w:r>
              <w:t>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8CD27C1" w14:textId="77777777" w:rsidR="004C3523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.</w:t>
            </w:r>
            <w:r>
              <w:t>非常频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17AD7B4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20B1DDE6" w14:textId="77777777" w:rsidR="004C3523" w:rsidRDefault="004C3523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5B78FC08" w14:textId="77777777" w:rsidR="004C3523" w:rsidRDefault="004C3523"/>
    <w:p w14:paraId="305A236D" w14:textId="77777777" w:rsidR="004C3523" w:rsidRDefault="004C3523"/>
    <w:sectPr w:rsidR="004C3523">
      <w:head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532AE" w14:textId="77777777" w:rsidR="006A3D5D" w:rsidRDefault="006A3D5D" w:rsidP="00731DC5">
      <w:r>
        <w:separator/>
      </w:r>
    </w:p>
  </w:endnote>
  <w:endnote w:type="continuationSeparator" w:id="0">
    <w:p w14:paraId="5DF11B50" w14:textId="77777777" w:rsidR="006A3D5D" w:rsidRDefault="006A3D5D" w:rsidP="00731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0F9F" w14:textId="77777777" w:rsidR="006A3D5D" w:rsidRDefault="006A3D5D" w:rsidP="00731DC5">
      <w:r>
        <w:separator/>
      </w:r>
    </w:p>
  </w:footnote>
  <w:footnote w:type="continuationSeparator" w:id="0">
    <w:p w14:paraId="23FA18D1" w14:textId="77777777" w:rsidR="006A3D5D" w:rsidRDefault="006A3D5D" w:rsidP="00731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AB181" w14:textId="24F1DA23" w:rsidR="00731DC5" w:rsidRDefault="00731DC5" w:rsidP="00731DC5">
    <w:pPr>
      <w:pStyle w:val="a3"/>
      <w:jc w:val="left"/>
    </w:pPr>
    <w:r w:rsidRPr="00400187">
      <w:rPr>
        <w:sz w:val="24"/>
        <w:szCs w:val="24"/>
      </w:rPr>
      <w:t>TAS BPN ENG AND L2 SPEAKING</w:t>
    </w:r>
    <w:r w:rsidRPr="00400187">
      <w:rPr>
        <w:sz w:val="24"/>
        <w:szCs w:val="24"/>
      </w:rP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23"/>
    <w:rsid w:val="00322B3A"/>
    <w:rsid w:val="004C3523"/>
    <w:rsid w:val="005B7237"/>
    <w:rsid w:val="00642AE0"/>
    <w:rsid w:val="006A3D5D"/>
    <w:rsid w:val="00707BA5"/>
    <w:rsid w:val="00731DC5"/>
    <w:rsid w:val="00984114"/>
    <w:rsid w:val="00A743C1"/>
    <w:rsid w:val="00AB1A3D"/>
    <w:rsid w:val="00D3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BE9A55"/>
  <w15:docId w15:val="{9988FEAB-953C-492C-AF7C-7B0F53EF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31D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1DC5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731D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1DC5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725</Words>
  <Characters>4671</Characters>
  <Application>Microsoft Office Word</Application>
  <DocSecurity>0</DocSecurity>
  <Lines>764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燕宁 王</cp:lastModifiedBy>
  <cp:revision>2</cp:revision>
  <dcterms:created xsi:type="dcterms:W3CDTF">2024-02-09T04:13:00Z</dcterms:created>
  <dcterms:modified xsi:type="dcterms:W3CDTF">2024-02-0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8f3a926baa16d7baa52e480fb98175702051c31adad2353e1403e51fc43f1</vt:lpwstr>
  </property>
</Properties>
</file>